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3E099" w14:textId="54407F44" w:rsidR="006A5094" w:rsidRDefault="006A5094">
      <w:r>
        <w:rPr>
          <w:noProof/>
        </w:rPr>
        <w:drawing>
          <wp:inline distT="0" distB="0" distL="0" distR="0" wp14:anchorId="45032368" wp14:editId="798584B3">
            <wp:extent cx="8863330" cy="37985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863330" cy="3798570"/>
                    </a:xfrm>
                    <a:prstGeom prst="rect">
                      <a:avLst/>
                    </a:prstGeom>
                    <a:noFill/>
                    <a:ln>
                      <a:noFill/>
                    </a:ln>
                  </pic:spPr>
                </pic:pic>
              </a:graphicData>
            </a:graphic>
          </wp:inline>
        </w:drawing>
      </w:r>
    </w:p>
    <w:p w14:paraId="495F2AFF" w14:textId="55B9B6DE" w:rsidR="006A5094" w:rsidRDefault="006A5094">
      <w:r w:rsidRPr="006E7444">
        <w:t xml:space="preserve">Figure </w:t>
      </w:r>
      <w:r>
        <w:t>S</w:t>
      </w:r>
      <w:r w:rsidRPr="006E7444">
        <w:t>2: Modelled travel time to the nearest health facility providing birthing services versus women reporting distance as a big problem for utilisation of A. Antenatal, B. Skilled birth and C. Postnatal care services. The boxplot shows the median travel times and interquartile range and the violin plots show the density distribution of the women.</w:t>
      </w:r>
    </w:p>
    <w:sectPr w:rsidR="006A5094" w:rsidSect="006A50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094"/>
    <w:rsid w:val="006A50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4AF6B"/>
  <w15:chartTrackingRefBased/>
  <w15:docId w15:val="{EBE2F8E3-B23B-4D31-81E0-AA04F7349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303</Characters>
  <Application>Microsoft Office Word</Application>
  <DocSecurity>0</DocSecurity>
  <Lines>2</Lines>
  <Paragraphs>1</Paragraphs>
  <ScaleCrop>false</ScaleCrop>
  <Company/>
  <LinksUpToDate>false</LinksUpToDate>
  <CharactersWithSpaces>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fred Dotse-Gborgbortsi</dc:creator>
  <cp:keywords/>
  <dc:description/>
  <cp:lastModifiedBy>Winfred Dotse-Gborgbortsi</cp:lastModifiedBy>
  <cp:revision>1</cp:revision>
  <dcterms:created xsi:type="dcterms:W3CDTF">2022-08-17T12:18:00Z</dcterms:created>
  <dcterms:modified xsi:type="dcterms:W3CDTF">2022-08-17T12:19:00Z</dcterms:modified>
</cp:coreProperties>
</file>